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675B2" w14:textId="77777777" w:rsidR="00950D82" w:rsidRPr="00764F40" w:rsidRDefault="00950D82" w:rsidP="00950D82">
      <w:pPr>
        <w:spacing w:after="0" w:line="360" w:lineRule="auto"/>
        <w:ind w:right="9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12F9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112F9A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112F9A">
        <w:rPr>
          <w:rFonts w:ascii="Times New Roman" w:hAnsi="Times New Roman" w:cs="Times New Roman"/>
          <w:sz w:val="24"/>
          <w:szCs w:val="24"/>
        </w:rPr>
        <w:t>AAV</w:t>
      </w:r>
      <w:proofErr w:type="spellEnd"/>
      <w:r w:rsidRPr="00112F9A">
        <w:rPr>
          <w:rFonts w:ascii="Times New Roman" w:hAnsi="Times New Roman" w:cs="Times New Roman"/>
          <w:sz w:val="24"/>
          <w:szCs w:val="24"/>
        </w:rPr>
        <w:t xml:space="preserve">-derived </w:t>
      </w:r>
      <w:proofErr w:type="spellStart"/>
      <w:r w:rsidRPr="00112F9A">
        <w:rPr>
          <w:rFonts w:ascii="Times New Roman" w:hAnsi="Times New Roman" w:cs="Times New Roman"/>
          <w:sz w:val="24"/>
          <w:szCs w:val="24"/>
        </w:rPr>
        <w:t>hSGSH</w:t>
      </w:r>
      <w:proofErr w:type="spellEnd"/>
      <w:r w:rsidRPr="00112F9A">
        <w:rPr>
          <w:rFonts w:ascii="Times New Roman" w:hAnsi="Times New Roman" w:cs="Times New Roman"/>
          <w:sz w:val="24"/>
          <w:szCs w:val="24"/>
        </w:rPr>
        <w:t xml:space="preserve"> gene expression (A, B) and </w:t>
      </w:r>
      <w:proofErr w:type="spellStart"/>
      <w:r w:rsidRPr="00112F9A">
        <w:rPr>
          <w:rFonts w:ascii="Times New Roman" w:hAnsi="Times New Roman" w:cs="Times New Roman"/>
          <w:sz w:val="24"/>
          <w:szCs w:val="24"/>
        </w:rPr>
        <w:t>SGSH</w:t>
      </w:r>
      <w:proofErr w:type="spellEnd"/>
      <w:r w:rsidRPr="00112F9A">
        <w:rPr>
          <w:rFonts w:ascii="Times New Roman" w:hAnsi="Times New Roman" w:cs="Times New Roman"/>
          <w:sz w:val="24"/>
          <w:szCs w:val="24"/>
        </w:rPr>
        <w:t xml:space="preserve"> activity (C, D) in brain homogenates. **p&lt;0.01, ****p&lt;0.0001. </w:t>
      </w:r>
      <w:proofErr w:type="spellStart"/>
      <w:proofErr w:type="gramStart"/>
      <w:r w:rsidRPr="00112F9A">
        <w:rPr>
          <w:rFonts w:ascii="Times New Roman" w:hAnsi="Times New Roman" w:cs="Times New Roman"/>
          <w:sz w:val="24"/>
          <w:szCs w:val="24"/>
        </w:rPr>
        <w:t>hSGSH</w:t>
      </w:r>
      <w:proofErr w:type="spellEnd"/>
      <w:proofErr w:type="gramEnd"/>
      <w:r w:rsidRPr="00112F9A">
        <w:rPr>
          <w:rFonts w:ascii="Times New Roman" w:hAnsi="Times New Roman" w:cs="Times New Roman"/>
          <w:sz w:val="24"/>
          <w:szCs w:val="24"/>
        </w:rPr>
        <w:t xml:space="preserve"> gene expression was unable to be determined in retina due to insufficient material. ND = not detected.</w:t>
      </w:r>
    </w:p>
    <w:bookmarkStart w:id="0" w:name="_GoBack"/>
    <w:bookmarkEnd w:id="0"/>
    <w:p w14:paraId="0F1AFF17" w14:textId="7FD373CE" w:rsidR="002A319D" w:rsidRDefault="00F06611">
      <w:r w:rsidRPr="00F06611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53AAB61" wp14:editId="3BD11673">
                <wp:simplePos x="0" y="0"/>
                <wp:positionH relativeFrom="column">
                  <wp:posOffset>4048125</wp:posOffset>
                </wp:positionH>
                <wp:positionV relativeFrom="paragraph">
                  <wp:posOffset>239395</wp:posOffset>
                </wp:positionV>
                <wp:extent cx="1647825" cy="1404620"/>
                <wp:effectExtent l="0" t="0" r="0" b="6350"/>
                <wp:wrapSquare wrapText="bothSides"/>
                <wp:docPr id="1626505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A65C3" w14:textId="2C16B4DF" w:rsidR="00F06611" w:rsidRPr="00F06611" w:rsidRDefault="00F06611" w:rsidP="00F06611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F06611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intra-CS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53AAB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8.75pt;margin-top:18.85pt;width:129.7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" filled="f" stroked="f">
                <v:textbox style="mso-fit-shape-to-text:t">
                  <w:txbxContent>
                    <w:p w14:paraId="20DA65C3" w14:textId="2C16B4DF" w:rsidR="00F06611" w:rsidRPr="00F06611" w:rsidRDefault="00F06611" w:rsidP="00F06611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F06611">
                        <w:rPr>
                          <w:b/>
                          <w:bCs/>
                          <w:sz w:val="44"/>
                          <w:szCs w:val="44"/>
                        </w:rPr>
                        <w:t>intra-CS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6611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E6875A9" wp14:editId="116D290B">
                <wp:simplePos x="0" y="0"/>
                <wp:positionH relativeFrom="column">
                  <wp:posOffset>1176655</wp:posOffset>
                </wp:positionH>
                <wp:positionV relativeFrom="paragraph">
                  <wp:posOffset>236220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BB284" w14:textId="2CCF2DDE" w:rsidR="00F06611" w:rsidRPr="00F06611" w:rsidRDefault="00F06611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F06611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i.v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E6875A9" id="_x0000_s1027" type="#_x0000_t202" style="position:absolute;margin-left:92.65pt;margin-top:18.6pt;width:185.9pt;height:110.6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" filled="f" stroked="f">
                <v:textbox style="mso-fit-shape-to-text:t">
                  <w:txbxContent>
                    <w:p w14:paraId="6F2BB284" w14:textId="2CCF2DDE" w:rsidR="00F06611" w:rsidRPr="00F06611" w:rsidRDefault="00F06611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F06611">
                        <w:rPr>
                          <w:b/>
                          <w:bCs/>
                          <w:sz w:val="44"/>
                          <w:szCs w:val="44"/>
                        </w:rPr>
                        <w:t>i.v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EEAEAD" w14:textId="533B4809" w:rsidR="002A319D" w:rsidRDefault="00950D82">
      <w:r>
        <w:rPr>
          <w:noProof/>
        </w:rPr>
        <w:object w:dxaOrig="1440" w:dyaOrig="1440" w14:anchorId="226705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-36.75pt;margin-top:24.1pt;width:260.25pt;height:156.8pt;z-index:251656189;mso-position-horizontal-relative:text;mso-position-vertical-relative:text">
            <v:imagedata r:id="rId4" o:title=""/>
          </v:shape>
          <o:OLEObject Type="Embed" ProgID="Prism10.Document" ShapeID="_x0000_s1029" DrawAspect="Content" ObjectID="_1784489909" r:id="rId5"/>
        </w:object>
      </w:r>
      <w:r w:rsidR="00FC7080" w:rsidRPr="00FC7080">
        <w:t xml:space="preserve"> </w:t>
      </w:r>
    </w:p>
    <w:p w14:paraId="4B1AF885" w14:textId="76307B1E" w:rsidR="00D73C8D" w:rsidRDefault="00803A77">
      <w:r w:rsidRPr="00311CEC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93055A" wp14:editId="6E65C9FC">
                <wp:simplePos x="0" y="0"/>
                <wp:positionH relativeFrom="column">
                  <wp:posOffset>3590925</wp:posOffset>
                </wp:positionH>
                <wp:positionV relativeFrom="paragraph">
                  <wp:posOffset>50800</wp:posOffset>
                </wp:positionV>
                <wp:extent cx="419100" cy="335280"/>
                <wp:effectExtent l="0" t="0" r="0" b="0"/>
                <wp:wrapSquare wrapText="bothSides"/>
                <wp:docPr id="412114879" name="Text Box 4121148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C1A90" w14:textId="04173977" w:rsidR="003448DC" w:rsidRPr="00311CEC" w:rsidRDefault="003448DC" w:rsidP="003448DC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793055A" id="_x0000_t202" coordsize="21600,21600" o:spt="202" path="m,l,21600r21600,l21600,xe">
                <v:stroke joinstyle="miter"/>
                <v:path gradientshapeok="t" o:connecttype="rect"/>
              </v:shapetype>
              <v:shape id="Text Box 412114879" o:spid="_x0000_s1026" type="#_x0000_t202" style="position:absolute;margin-left:282.75pt;margin-top:4pt;width:33pt;height:26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" filled="f" stroked="f">
                <v:textbox>
                  <w:txbxContent>
                    <w:p w14:paraId="714C1A90" w14:textId="04173977" w:rsidR="003448DC" w:rsidRPr="00311CEC" w:rsidRDefault="003448DC" w:rsidP="003448DC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CEC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CE31C2" wp14:editId="5D36DC5E">
                <wp:simplePos x="0" y="0"/>
                <wp:positionH relativeFrom="column">
                  <wp:posOffset>304800</wp:posOffset>
                </wp:positionH>
                <wp:positionV relativeFrom="paragraph">
                  <wp:posOffset>46990</wp:posOffset>
                </wp:positionV>
                <wp:extent cx="419100" cy="33528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A199F" w14:textId="77777777" w:rsidR="003448DC" w:rsidRPr="00311CEC" w:rsidRDefault="003448DC" w:rsidP="003448DC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311CEC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CE31C2" id="Text Box 2" o:spid="_x0000_s1027" type="#_x0000_t202" style="position:absolute;margin-left:24pt;margin-top:3.7pt;width:33pt;height:2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" filled="f" stroked="f">
                <v:textbox>
                  <w:txbxContent>
                    <w:p w14:paraId="731A199F" w14:textId="77777777" w:rsidR="003448DC" w:rsidRPr="00311CEC" w:rsidRDefault="003448DC" w:rsidP="003448DC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311CEC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0D82">
        <w:rPr>
          <w:noProof/>
        </w:rPr>
        <w:object w:dxaOrig="1440" w:dyaOrig="1440" w14:anchorId="59C53A1C">
          <v:shape id="_x0000_s1031" type="#_x0000_t75" style="position:absolute;margin-left:223pt;margin-top:1.6pt;width:258.5pt;height:156.75pt;z-index:251657214;mso-position-horizontal-relative:text;mso-position-vertical-relative:text">
            <v:imagedata r:id="rId6" o:title=""/>
          </v:shape>
          <o:OLEObject Type="Embed" ProgID="Prism10.Document" ShapeID="_x0000_s1031" DrawAspect="Content" ObjectID="_1784489910" r:id="rId7"/>
        </w:object>
      </w:r>
    </w:p>
    <w:p w14:paraId="3BED7BD8" w14:textId="77777777" w:rsidR="00D73C8D" w:rsidRDefault="00D73C8D"/>
    <w:p w14:paraId="5520AA22" w14:textId="14DECBAA" w:rsidR="00D73C8D" w:rsidRDefault="00D73C8D"/>
    <w:p w14:paraId="64115474" w14:textId="0919E43E" w:rsidR="00D73C8D" w:rsidRDefault="00D73C8D"/>
    <w:p w14:paraId="7F181D9B" w14:textId="0E03D8AE" w:rsidR="00D73C8D" w:rsidRDefault="00D73C8D"/>
    <w:p w14:paraId="71D0C2D6" w14:textId="496A814E" w:rsidR="002A319D" w:rsidRDefault="002A319D"/>
    <w:p w14:paraId="63CE64F4" w14:textId="1B93E5CC" w:rsidR="002A319D" w:rsidRDefault="0047127B">
      <w:r w:rsidRPr="00311CEC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A7316C7" wp14:editId="4E655196">
                <wp:simplePos x="0" y="0"/>
                <wp:positionH relativeFrom="column">
                  <wp:posOffset>247650</wp:posOffset>
                </wp:positionH>
                <wp:positionV relativeFrom="paragraph">
                  <wp:posOffset>760095</wp:posOffset>
                </wp:positionV>
                <wp:extent cx="419100" cy="335280"/>
                <wp:effectExtent l="0" t="0" r="0" b="0"/>
                <wp:wrapSquare wrapText="bothSides"/>
                <wp:docPr id="1746107846" name="Text Box 17461078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9CC6E" w14:textId="63F707BD" w:rsidR="003448DC" w:rsidRPr="00311CEC" w:rsidRDefault="008C4F28" w:rsidP="003448DC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7316C7" id="Text Box 1746107846" o:spid="_x0000_s1028" type="#_x0000_t202" style="position:absolute;margin-left:19.5pt;margin-top:59.85pt;width:33pt;height:26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" filled="f" stroked="f">
                <v:textbox>
                  <w:txbxContent>
                    <w:p w14:paraId="0FC9CC6E" w14:textId="63F707BD" w:rsidR="003448DC" w:rsidRPr="00311CEC" w:rsidRDefault="008C4F28" w:rsidP="003448DC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CEC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15652D2" wp14:editId="13E3746A">
                <wp:simplePos x="0" y="0"/>
                <wp:positionH relativeFrom="column">
                  <wp:posOffset>3629025</wp:posOffset>
                </wp:positionH>
                <wp:positionV relativeFrom="paragraph">
                  <wp:posOffset>763905</wp:posOffset>
                </wp:positionV>
                <wp:extent cx="419100" cy="335280"/>
                <wp:effectExtent l="0" t="0" r="0" b="0"/>
                <wp:wrapSquare wrapText="bothSides"/>
                <wp:docPr id="659040918" name="Text Box 6590409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FD93FB" w14:textId="5F15D330" w:rsidR="003448DC" w:rsidRPr="00311CEC" w:rsidRDefault="008C4F28" w:rsidP="003448DC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15652D2" id="Text Box 659040918" o:spid="_x0000_s1029" type="#_x0000_t202" style="position:absolute;margin-left:285.75pt;margin-top:60.15pt;width:33pt;height:26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" filled="f" stroked="f">
                <v:textbox>
                  <w:txbxContent>
                    <w:p w14:paraId="61FD93FB" w14:textId="5F15D330" w:rsidR="003448DC" w:rsidRPr="00311CEC" w:rsidRDefault="008C4F28" w:rsidP="003448DC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0D82">
        <w:rPr>
          <w:noProof/>
        </w:rPr>
        <w:object w:dxaOrig="1440" w:dyaOrig="1440" w14:anchorId="602D31E8">
          <v:shape id="_x0000_s1026" type="#_x0000_t75" style="position:absolute;margin-left:-40.1pt;margin-top:31.5pt;width:540.4pt;height:205.65pt;z-index:251658239;mso-position-horizontal-relative:text;mso-position-vertical-relative:text">
            <v:imagedata r:id="rId8" o:title=""/>
          </v:shape>
          <o:OLEObject Type="Embed" ProgID="Prism10.Document" ShapeID="_x0000_s1026" DrawAspect="Content" ObjectID="_1784489911" r:id="rId9"/>
        </w:object>
      </w:r>
    </w:p>
    <w:sectPr w:rsidR="002A3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3"/>
  </w:docVars>
  <w:rsids>
    <w:rsidRoot w:val="002A319D"/>
    <w:rsid w:val="000376F1"/>
    <w:rsid w:val="0007183A"/>
    <w:rsid w:val="001F5CC5"/>
    <w:rsid w:val="002A319D"/>
    <w:rsid w:val="002A3F6D"/>
    <w:rsid w:val="00326BED"/>
    <w:rsid w:val="003448DC"/>
    <w:rsid w:val="003E1621"/>
    <w:rsid w:val="0047127B"/>
    <w:rsid w:val="0051156B"/>
    <w:rsid w:val="0058510D"/>
    <w:rsid w:val="006818E8"/>
    <w:rsid w:val="006964E6"/>
    <w:rsid w:val="00803A77"/>
    <w:rsid w:val="00833E86"/>
    <w:rsid w:val="008764E6"/>
    <w:rsid w:val="008B1485"/>
    <w:rsid w:val="008C4F28"/>
    <w:rsid w:val="008C6F02"/>
    <w:rsid w:val="00950D82"/>
    <w:rsid w:val="009D3D63"/>
    <w:rsid w:val="00AC35A4"/>
    <w:rsid w:val="00BB35E6"/>
    <w:rsid w:val="00CF6C5B"/>
    <w:rsid w:val="00D73C8D"/>
    <w:rsid w:val="00D81CA6"/>
    <w:rsid w:val="00F06611"/>
    <w:rsid w:val="00FC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F80226D"/>
  <w15:chartTrackingRefBased/>
  <w15:docId w15:val="{4BF35063-9380-4956-AD8D-8E40547B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1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4</Words>
  <Characters>231</Characters>
  <Application>Microsoft Office Word</Application>
  <DocSecurity>0</DocSecurity>
  <Lines>115</Lines>
  <Paragraphs>12</Paragraphs>
  <ScaleCrop>false</ScaleCrop>
  <Company>Flinders University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msley</dc:creator>
  <cp:keywords/>
  <dc:description/>
  <cp:lastModifiedBy>Sangeetha Y Ramesh B</cp:lastModifiedBy>
  <cp:revision>22</cp:revision>
  <dcterms:created xsi:type="dcterms:W3CDTF">2024-07-08T04:40:00Z</dcterms:created>
  <dcterms:modified xsi:type="dcterms:W3CDTF">2024-08-06T17:21:00Z</dcterms:modified>
</cp:coreProperties>
</file>